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87C43" w14:textId="0C6737A6" w:rsidR="00CE5517" w:rsidRPr="00912B7D" w:rsidRDefault="00912B7D">
      <w:pPr>
        <w:rPr>
          <w:rFonts w:ascii="Times New Roman" w:hAnsi="Times New Roman"/>
          <w:szCs w:val="24"/>
          <w:lang w:eastAsia="ja-JP"/>
        </w:rPr>
      </w:pPr>
      <w:r>
        <w:rPr>
          <w:rFonts w:ascii="Times New Roman" w:hAnsi="Times New Roman"/>
          <w:b/>
          <w:szCs w:val="24"/>
          <w:lang w:val="en-US"/>
        </w:rPr>
        <w:t xml:space="preserve">S1 </w:t>
      </w:r>
      <w:r>
        <w:rPr>
          <w:rFonts w:ascii="Times New Roman" w:hAnsi="Times New Roman"/>
          <w:b/>
          <w:szCs w:val="24"/>
        </w:rPr>
        <w:t>Table</w:t>
      </w:r>
      <w:r w:rsidR="00CE5517" w:rsidRPr="00912B7D">
        <w:rPr>
          <w:rFonts w:ascii="Times New Roman" w:hAnsi="Times New Roman"/>
          <w:b/>
          <w:szCs w:val="24"/>
        </w:rPr>
        <w:t xml:space="preserve">. List of </w:t>
      </w:r>
      <w:r w:rsidR="00CE5517" w:rsidRPr="00912B7D">
        <w:rPr>
          <w:rFonts w:ascii="Times New Roman" w:hAnsi="Times New Roman"/>
          <w:b/>
          <w:i/>
          <w:szCs w:val="24"/>
        </w:rPr>
        <w:t>S. pombe</w:t>
      </w:r>
      <w:r w:rsidR="00CE5517" w:rsidRPr="00912B7D">
        <w:rPr>
          <w:rFonts w:ascii="Times New Roman" w:hAnsi="Times New Roman"/>
          <w:b/>
          <w:szCs w:val="24"/>
        </w:rPr>
        <w:t xml:space="preserve"> strains used in this study.</w:t>
      </w:r>
    </w:p>
    <w:p w14:paraId="5705532F" w14:textId="77777777" w:rsidR="00CE5517" w:rsidRPr="00912B7D" w:rsidRDefault="00CE5517">
      <w:pPr>
        <w:rPr>
          <w:rFonts w:ascii="Times New Roman" w:hAnsi="Times New Roman"/>
          <w:sz w:val="21"/>
          <w:szCs w:val="21"/>
        </w:rPr>
      </w:pP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6946"/>
        <w:gridCol w:w="1418"/>
      </w:tblGrid>
      <w:tr w:rsidR="00DC2270" w:rsidRPr="00912B7D" w14:paraId="530A19E2" w14:textId="77777777" w:rsidTr="00F03F1D">
        <w:trPr>
          <w:trHeight w:val="593"/>
        </w:trPr>
        <w:tc>
          <w:tcPr>
            <w:tcW w:w="993" w:type="dxa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7BC0F19D" w14:textId="6A938900" w:rsidR="00CE5517" w:rsidRPr="00912B7D" w:rsidRDefault="00CE5517" w:rsidP="00DC2270">
            <w:pPr>
              <w:pStyle w:val="2"/>
              <w:jc w:val="left"/>
              <w:rPr>
                <w:rFonts w:ascii="Times New Roman" w:hAnsi="Times New Roman"/>
                <w:b w:val="0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6946" w:type="dxa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50562851" w14:textId="238E532A" w:rsidR="00CE5517" w:rsidRPr="00912B7D" w:rsidRDefault="00CE5517" w:rsidP="00DC2270">
            <w:pPr>
              <w:pStyle w:val="1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thinThickSmallGap" w:sz="24" w:space="0" w:color="auto"/>
              <w:right w:val="nil"/>
            </w:tcBorders>
          </w:tcPr>
          <w:p w14:paraId="331F4E42" w14:textId="77777777" w:rsidR="00CE5517" w:rsidRPr="00912B7D" w:rsidRDefault="00CE5517" w:rsidP="009E2EFE">
            <w:pPr>
              <w:pStyle w:val="2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ource</w:t>
            </w:r>
          </w:p>
        </w:tc>
      </w:tr>
      <w:tr w:rsidR="00DC2270" w:rsidRPr="00912B7D" w14:paraId="4FB88BE5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C18F0" w14:textId="77777777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2656238" w14:textId="77777777" w:rsidR="005C0B9C" w:rsidRPr="00912B7D" w:rsidRDefault="005C0B9C" w:rsidP="005C0B9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ura4-DS/E//D18 leu1-32 ade6-M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61961" w14:textId="6379516B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60F70A1E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5CCE9" w14:textId="6E4C1508" w:rsidR="005C0B9C" w:rsidRPr="00912B7D" w:rsidRDefault="005C0B9C" w:rsidP="00DC22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EE2C116" w14:textId="77CFD53B" w:rsidR="005C0B9C" w:rsidRPr="00912B7D" w:rsidRDefault="005C0B9C" w:rsidP="00FF759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chp2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ura4-DS/E//D18 leu1-32 ade6-M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165CE8" w14:textId="7B34260D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44884C05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6DEDB" w14:textId="1AA4B709" w:rsidR="005C0B9C" w:rsidRPr="00912B7D" w:rsidRDefault="005C0B9C" w:rsidP="00DC22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9506B66" w14:textId="3C0EA6EA" w:rsidR="005C0B9C" w:rsidRPr="00912B7D" w:rsidRDefault="005C0B9C" w:rsidP="00FF759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Flag-chp2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ura4-DS/E//D18 leu1-32 ade6-M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4FADB" w14:textId="19264643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677ACC7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EC50CD" w14:textId="6C62375A" w:rsidR="005C0B9C" w:rsidRPr="00912B7D" w:rsidRDefault="005C0B9C" w:rsidP="00DC22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DE4B917" w14:textId="0EF26EAF" w:rsidR="005C0B9C" w:rsidRPr="00912B7D" w:rsidRDefault="005C0B9C" w:rsidP="00FF759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Flag-chp2-W199A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S/E//D18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D816B" w14:textId="058CF423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74C19169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EF0E2" w14:textId="0B7E9DE9" w:rsidR="005C0B9C" w:rsidRPr="00912B7D" w:rsidRDefault="005C0B9C" w:rsidP="00DC22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4ABF0A2" w14:textId="137CBA28" w:rsidR="005C0B9C" w:rsidRPr="00912B7D" w:rsidRDefault="005C0B9C" w:rsidP="00FF759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Flag-chp2-W199A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S/E//D18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B4B38" w14:textId="32FE4116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7317B4B8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C90D8" w14:textId="5F13B771" w:rsidR="005C0B9C" w:rsidRPr="00912B7D" w:rsidRDefault="005C0B9C" w:rsidP="00DC2270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D3DADFF" w14:textId="61415CB4" w:rsidR="005C0B9C" w:rsidRPr="00912B7D" w:rsidRDefault="005C0B9C" w:rsidP="00DC227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Flag-chp2-W199A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S/E//D18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3)</w:t>
            </w:r>
            <w:r w:rsidR="00DC2270"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8EF78" w14:textId="1F4BE7BC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3627D2BC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98FCB" w14:textId="0A7D2EC0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0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B6E48EB" w14:textId="19C05CBA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05E4D1" w14:textId="631B8CC8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teinhauf (2014)</w:t>
            </w:r>
          </w:p>
        </w:tc>
      </w:tr>
      <w:tr w:rsidR="0016586C" w:rsidRPr="00912B7D" w14:paraId="19CA5CF3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CC419A" w14:textId="733B28C0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5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6FD797A" w14:textId="27FB7965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hp2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A1090" w14:textId="6A421C36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320C823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5C9AB1" w14:textId="337D64D7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2A72590" w14:textId="4894389E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 mat3-M::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 D18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58ADB3" w14:textId="175BDEF8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3C60B1EF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EB8DA9" w14:textId="2E868039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5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BA64988" w14:textId="72C8614E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-W199A mat3-M::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FEF00" w14:textId="090E3132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41E5205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6FCFB" w14:textId="7E099CB0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FY5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F741D40" w14:textId="3FC27092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ura4-DS/E leu1-32 ade6-M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2E196" w14:textId="4A0CF38F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Allshire (1995)</w:t>
            </w:r>
          </w:p>
        </w:tc>
      </w:tr>
      <w:tr w:rsidR="0016586C" w:rsidRPr="00912B7D" w14:paraId="14653A2C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5A1C4" w14:textId="0C535D39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7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EEB839D" w14:textId="37838C12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hp2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 xml:space="preserve">+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ura4-DS/E leu1-32 ade6-M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50CB4" w14:textId="672E22E8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4EA7197B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C2147F" w14:textId="02D30D80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511A186" w14:textId="6A5ED2CE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 ura4-DS/E leu1-32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9D401" w14:textId="2F590488" w:rsidR="0016586C" w:rsidRPr="00912B7D" w:rsidRDefault="0016586C" w:rsidP="0016586C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3AE22D65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896BD5" w14:textId="44A3627E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45175D1" w14:textId="4B828B8E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Flag-chp2-W199A ura4-DS/E leu1-32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1AC78" w14:textId="657353AF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14FD26EC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F43F34" w14:textId="7FAE7243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C51D93C" w14:textId="72ED6EF8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Flag-chp2-W199A ura4-DS/E leu1-32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7CAD6" w14:textId="05548AC6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72FD584B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AE188" w14:textId="534D5F69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BB97EE1" w14:textId="196D3A8B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at3-M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Flag-chp2-W199A ura4-DS/E leu1-32 ade6-M210//DN/N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(#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57DF1" w14:textId="514C53A3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DC2270" w:rsidRPr="00912B7D" w14:paraId="62F228D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B8CFF" w14:textId="10571795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2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A9D0A85" w14:textId="78306214" w:rsidR="005C0B9C" w:rsidRPr="00912B7D" w:rsidRDefault="005C0B9C" w:rsidP="00FF759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98222" w14:textId="4B83710E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teinhauf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2014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DC2270" w:rsidRPr="00912B7D" w14:paraId="700F39CB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58534C" w14:textId="65AB13ED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2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F805025" w14:textId="54334DF4" w:rsidR="005C0B9C" w:rsidRPr="00912B7D" w:rsidRDefault="005C0B9C" w:rsidP="009E2EFE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F647F" w14:textId="6438D8FB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teinhauf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2014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DC2270" w:rsidRPr="00912B7D" w14:paraId="28084783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922E6" w14:textId="72069E83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C2C98AA" w14:textId="7BE6C481" w:rsidR="005C0B9C" w:rsidRPr="00912B7D" w:rsidRDefault="005C0B9C" w:rsidP="009E2EFE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2</w:t>
            </w:r>
            <w:r w:rsidR="003F7216"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973B2" w14:textId="10009603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Steinhauf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2014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DC2270" w:rsidRPr="00912B7D" w14:paraId="1CA72E7F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C29E1" w14:textId="28A07373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2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7CF8CE8" w14:textId="785F6A38" w:rsidR="005C0B9C" w:rsidRPr="00912B7D" w:rsidRDefault="005C0B9C" w:rsidP="009E2EFE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1</w:t>
            </w:r>
            <w:r w:rsidR="00F03F1D"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D76E7" w14:textId="4039E37E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study</w:t>
            </w:r>
          </w:p>
        </w:tc>
      </w:tr>
      <w:tr w:rsidR="00DC2270" w:rsidRPr="00912B7D" w14:paraId="524C7D88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9F6A1" w14:textId="382B45CD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2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BB73DCD" w14:textId="27CBE78A" w:rsidR="005C0B9C" w:rsidRPr="00912B7D" w:rsidRDefault="005C0B9C" w:rsidP="009E2EFE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</w:t>
            </w:r>
            <w:r w:rsidR="00F03F1D"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kanMX6 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ACDF7" w14:textId="7DCC1139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study</w:t>
            </w:r>
          </w:p>
        </w:tc>
      </w:tr>
      <w:tr w:rsidR="00DC2270" w:rsidRPr="00912B7D" w14:paraId="7F68D7D5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466158" w14:textId="35BEA7FA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lastRenderedPageBreak/>
              <w:t>PJ13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61141B7" w14:textId="118F11D3" w:rsidR="005C0B9C" w:rsidRPr="00912B7D" w:rsidRDefault="005C0B9C" w:rsidP="009B6F2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it1</w:t>
            </w:r>
            <w:r w:rsidR="00F03F1D"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::kanMX6 </w:t>
            </w:r>
            <w:r w:rsidR="00912B7D" w:rsidRPr="00912B7D">
              <w:rPr>
                <w:rFonts w:ascii="Times New Roman" w:hAnsi="Times New Roman"/>
                <w:i/>
                <w:sz w:val="21"/>
                <w:szCs w:val="21"/>
              </w:rPr>
              <w:t>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="00912B7D" w:rsidRPr="00912B7D">
              <w:rPr>
                <w:rFonts w:ascii="Times New Roman" w:hAnsi="Times New Roman"/>
                <w:i/>
                <w:sz w:val="21"/>
                <w:szCs w:val="21"/>
              </w:rPr>
              <w:t>CD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2CDAB" w14:textId="153C8B6E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</w:t>
            </w:r>
            <w:r w:rsidR="00DC2270" w:rsidRPr="00912B7D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study</w:t>
            </w:r>
          </w:p>
        </w:tc>
      </w:tr>
      <w:tr w:rsidR="00DC2270" w:rsidRPr="00912B7D" w14:paraId="4548F5BC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AF88EA" w14:textId="5AEE71D5" w:rsidR="005C0B9C" w:rsidRPr="00912B7D" w:rsidRDefault="005C0B9C" w:rsidP="00DC227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D246BDF" w14:textId="2495398B" w:rsidR="005C0B9C" w:rsidRPr="00912B7D" w:rsidRDefault="005C0B9C" w:rsidP="009B6F2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hp2</w:t>
            </w:r>
            <w:r w:rsidR="00F03F1D"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="00912B7D" w:rsidRPr="00912B7D">
              <w:rPr>
                <w:rFonts w:ascii="Times New Roman" w:hAnsi="Times New Roman"/>
                <w:i/>
                <w:sz w:val="21"/>
                <w:szCs w:val="21"/>
              </w:rPr>
              <w:t>GBD-clr4</w:t>
            </w:r>
            <w:r w:rsidR="00912B7D" w:rsidRPr="00912B7D">
              <w:rPr>
                <w:rFonts w:ascii="Symbol" w:hAnsi="Symbol"/>
                <w:sz w:val="21"/>
                <w:szCs w:val="21"/>
              </w:rPr>
              <w:t></w:t>
            </w:r>
            <w:r w:rsidR="00912B7D" w:rsidRPr="00912B7D">
              <w:rPr>
                <w:rFonts w:ascii="Times New Roman" w:hAnsi="Times New Roman"/>
                <w:i/>
                <w:sz w:val="21"/>
                <w:szCs w:val="21"/>
              </w:rPr>
              <w:t>CD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B3550" w14:textId="6E3E622C" w:rsidR="005C0B9C" w:rsidRPr="00912B7D" w:rsidRDefault="005C0B9C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16586C" w:rsidRPr="00912B7D" w14:paraId="637F2306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080591" w14:textId="1D029A06" w:rsidR="0016586C" w:rsidRPr="00912B7D" w:rsidRDefault="0016586C" w:rsidP="0016586C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DCA3E1B" w14:textId="0D80B296" w:rsidR="0016586C" w:rsidRPr="00912B7D" w:rsidRDefault="0016586C" w:rsidP="0016586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GBD-clr4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imr1R(NcoI)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D4EA6" w14:textId="19AD2752" w:rsidR="0016586C" w:rsidRPr="00912B7D" w:rsidRDefault="0016586C" w:rsidP="0016586C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14F7C57D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49C70C" w14:textId="7912688F" w:rsidR="00FE7652" w:rsidRPr="00F03F1D" w:rsidRDefault="00FE7652" w:rsidP="00DC2270">
            <w:pPr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06615B0" w14:textId="4E7DE66F" w:rsidR="00FE7652" w:rsidRPr="00F03F1D" w:rsidRDefault="00FE7652" w:rsidP="009E2EFE">
            <w:pPr>
              <w:rPr>
                <w:rFonts w:ascii="Times New Roman" w:hAnsi="Times New Roman"/>
                <w:i/>
                <w:color w:val="FF0000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735 GBD-clr4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imr1R(NcoI)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AE45F" w14:textId="05D83C67" w:rsidR="00FE7652" w:rsidRPr="00912B7D" w:rsidRDefault="00FE7652" w:rsidP="00DC227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11A781B3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8BA37" w14:textId="2249E490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22CABEB" w14:textId="28544961" w:rsidR="00FE7652" w:rsidRPr="00912B7D" w:rsidRDefault="00FE7652" w:rsidP="00B35F0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F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</w:t>
            </w:r>
            <w:r w:rsidR="00B35F00">
              <w:rPr>
                <w:rFonts w:ascii="Times New Roman" w:hAnsi="Times New Roman"/>
                <w:i/>
                <w:sz w:val="21"/>
                <w:szCs w:val="21"/>
              </w:rPr>
              <w:t>hp</w:t>
            </w:r>
            <w:bookmarkStart w:id="0" w:name="_GoBack"/>
            <w:bookmarkEnd w:id="0"/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2 GBD-clr4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CC2B56" w14:textId="52435352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5670DAF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59247" w14:textId="65BE7E1E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3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759AADA" w14:textId="0C9E3901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-W199A GBD-clr4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D::hphMX6 ura4::3gbs-ade6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ade6-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FC26BE" w14:textId="19C77877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7E04BBE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6F1EE1" w14:textId="088D3B72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9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3008AE9" w14:textId="5F90899B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 clr3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myc::kan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DD926" w14:textId="46EE96AA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2E987044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3AE074" w14:textId="6B3C8C2E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20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CC1AEDD" w14:textId="3B678DF3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V5-clr2 clr3-myc::kan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 mit1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kanMX6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5E1D57" w14:textId="16BD9657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2507B3D6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19D96" w14:textId="03CDF242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3F766C7" w14:textId="650B716E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 clr3-myc::kanMX6 clr1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2E8741" w14:textId="6B482116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</w:t>
            </w:r>
            <w:r w:rsidRPr="00912B7D">
              <w:rPr>
                <w:rFonts w:ascii="Times New Roman" w:hAnsi="Times New Roman"/>
                <w:sz w:val="21"/>
                <w:szCs w:val="21"/>
                <w:lang w:val="en-US" w:eastAsia="ja-JP"/>
              </w:rPr>
              <w:t xml:space="preserve"> </w:t>
            </w:r>
            <w:r w:rsidRPr="00912B7D">
              <w:rPr>
                <w:rFonts w:ascii="Times New Roman" w:hAnsi="Times New Roman"/>
                <w:sz w:val="21"/>
                <w:szCs w:val="21"/>
              </w:rPr>
              <w:t>study</w:t>
            </w:r>
          </w:p>
        </w:tc>
      </w:tr>
      <w:tr w:rsidR="00FE7652" w:rsidRPr="00912B7D" w14:paraId="12E70316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FC902" w14:textId="7383CBA6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9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C3F2CB1" w14:textId="0C81A448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clr3-myc::kan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 clr2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24968" w14:textId="56693F5F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CFCFDD0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F05BCC" w14:textId="08128F96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8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0FE8105" w14:textId="683A5961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 clr3-myc::kanMX6 chp2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8637A" w14:textId="589AE202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4B3817A4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ABC16A" w14:textId="6EC5C105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9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127FAEA" w14:textId="7150BA5B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V5-clr2 clr3-myc::kan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-W199A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1C324" w14:textId="3EFAC50D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7C5BB9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31A0A" w14:textId="32935553" w:rsidR="00FE7652" w:rsidRPr="00912B7D" w:rsidRDefault="00FE7652" w:rsidP="00F03F1D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</w:t>
            </w:r>
            <w:r>
              <w:rPr>
                <w:rFonts w:ascii="Times New Roman" w:hAnsi="Times New Roman"/>
                <w:sz w:val="21"/>
                <w:szCs w:val="21"/>
              </w:rPr>
              <w:t>3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24AD690" w14:textId="165A357B" w:rsidR="00FE7652" w:rsidRPr="00912B7D" w:rsidRDefault="00FE7652" w:rsidP="00F03F1D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61F90" w14:textId="462384E7" w:rsidR="00FE7652" w:rsidRPr="00912B7D" w:rsidRDefault="00FE7652" w:rsidP="00F03F1D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3F8949C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8E368" w14:textId="4C3530FC" w:rsidR="00FE7652" w:rsidRPr="00912B7D" w:rsidRDefault="00FE7652" w:rsidP="007E428F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</w:t>
            </w:r>
            <w:r>
              <w:rPr>
                <w:rFonts w:ascii="Times New Roman" w:hAnsi="Times New Roman"/>
                <w:sz w:val="21"/>
                <w:szCs w:val="21"/>
              </w:rPr>
              <w:t>60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358D577" w14:textId="6CC560B1" w:rsidR="00FE7652" w:rsidRPr="00912B7D" w:rsidRDefault="00FE7652" w:rsidP="007E428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3-myc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1F10D" w14:textId="1216389F" w:rsidR="00FE7652" w:rsidRPr="00912B7D" w:rsidRDefault="00FE7652" w:rsidP="007E428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451F30C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BE61F" w14:textId="45F57B6B" w:rsidR="00FE7652" w:rsidRPr="00912B7D" w:rsidRDefault="00FE7652" w:rsidP="007E428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6A83017" w14:textId="2D8DBB7B" w:rsidR="00FE7652" w:rsidRPr="00912B7D" w:rsidRDefault="00FE7652" w:rsidP="007E428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lr3-myc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9D3E0" w14:textId="02409280" w:rsidR="00FE7652" w:rsidRPr="00912B7D" w:rsidRDefault="00FE7652" w:rsidP="007E428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E3B611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36B1C5" w14:textId="0E8FF42C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24EB027" w14:textId="1116BDED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-W199A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lr3-myc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89CFD" w14:textId="5ABB7E81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2913934A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1635D" w14:textId="6AC84DF4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94DAE44" w14:textId="7FBAD718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1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lr3-myc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34B7C" w14:textId="0C040197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77606A16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D1726E" w14:textId="56858FDB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051FB34A" w14:textId="7BADEA6C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lr3-myc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DE2BE" w14:textId="61428488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42A714E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A4BA9" w14:textId="5EA8BB3B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</w:t>
            </w:r>
            <w:r>
              <w:rPr>
                <w:rFonts w:ascii="Times New Roman" w:hAnsi="Times New Roman"/>
                <w:sz w:val="21"/>
                <w:szCs w:val="21"/>
              </w:rPr>
              <w:t>5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3153E26" w14:textId="16E4AB48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E3B02" w14:textId="515AD522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6CEC6F7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EDDA67" w14:textId="764522E4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0E07A0F" w14:textId="3E4808FF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-W199A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766B8" w14:textId="1F903A54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5EBF1E1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E081A3" w14:textId="3F309AF6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0DA2806" w14:textId="4096BA08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1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LEU2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E57E7" w14:textId="48DE153F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743C3AAD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C2153C" w14:textId="1AE5F02C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1B57AF6" w14:textId="40FBD885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lr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AFE57" w14:textId="6F1CAFFF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4EDCBF79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9AABAA" w14:textId="12D76B08" w:rsidR="00FE7652" w:rsidRPr="00912B7D" w:rsidRDefault="00FE7652" w:rsidP="00931FC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O10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7DB87870" w14:textId="28B33AAE" w:rsidR="00FE7652" w:rsidRPr="00912B7D" w:rsidRDefault="00FE7652" w:rsidP="00931FC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mit1</w:t>
            </w:r>
            <w:r w:rsidRPr="00912B7D">
              <w:rPr>
                <w:rFonts w:ascii="Symbol" w:hAnsi="Symbol"/>
                <w:sz w:val="21"/>
                <w:szCs w:val="21"/>
              </w:rPr>
              <w:t>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kanMX6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Flag-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18 ade6-M210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15F2B" w14:textId="4BC32934" w:rsidR="00FE7652" w:rsidRPr="00912B7D" w:rsidRDefault="00FE7652" w:rsidP="00931FCB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3629CAC6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373341" w14:textId="2D54FC04" w:rsidR="00FE7652" w:rsidRDefault="00FE7652" w:rsidP="00113F1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SPYB1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EB62E57" w14:textId="4759F759" w:rsidR="00FE7652" w:rsidRPr="00912B7D" w:rsidRDefault="00FE7652" w:rsidP="00113F1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is2 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S/E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ade6-M21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6 Kint2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4A78D" w14:textId="77777777" w:rsidR="00FE7652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adaie</w:t>
            </w:r>
          </w:p>
          <w:p w14:paraId="4E1C7E65" w14:textId="48EC926E" w:rsidR="00FE7652" w:rsidRPr="00912B7D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004)</w:t>
            </w:r>
          </w:p>
        </w:tc>
      </w:tr>
      <w:tr w:rsidR="00FE7652" w:rsidRPr="00912B7D" w14:paraId="40DF5BE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6134DC" w14:textId="281C6016" w:rsidR="00FE7652" w:rsidRDefault="00FE7652" w:rsidP="00113F1F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YB1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735873B" w14:textId="61BBE715" w:rsidR="00FE7652" w:rsidRPr="00912B7D" w:rsidRDefault="00FE7652" w:rsidP="00113F1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is2 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S/E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ade6-M21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6 Kint2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p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kanMX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F9758" w14:textId="77777777" w:rsidR="00FE7652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adaie</w:t>
            </w:r>
          </w:p>
          <w:p w14:paraId="1B91BBD3" w14:textId="228DC2DE" w:rsidR="00FE7652" w:rsidRPr="00912B7D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004)</w:t>
            </w:r>
          </w:p>
        </w:tc>
      </w:tr>
      <w:tr w:rsidR="00FE7652" w:rsidRPr="00912B7D" w14:paraId="5B0E999A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02BB0" w14:textId="59BAE214" w:rsidR="00FE7652" w:rsidRDefault="00FE7652" w:rsidP="00113F1F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M22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17B8B99C" w14:textId="564061B3" w:rsidR="00FE7652" w:rsidRPr="00912B7D" w:rsidRDefault="00FE7652" w:rsidP="00113F1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is2 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S/E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ade6-M21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6 Kint2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B551C4" w14:textId="7DE39D50" w:rsidR="00FE7652" w:rsidRPr="00912B7D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73B7101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ACA36C" w14:textId="2EBFABCC" w:rsidR="00FE7652" w:rsidRDefault="00FE7652" w:rsidP="00113F1F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M22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0065EB9" w14:textId="32932C1F" w:rsidR="00FE7652" w:rsidRPr="00912B7D" w:rsidRDefault="00FE7652" w:rsidP="00113F1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90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Flag-chp2-W199A 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is2 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S/E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ade6-M21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6 Kint2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ura4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C95AE" w14:textId="3680F1F6" w:rsidR="00FE7652" w:rsidRPr="00912B7D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23D7D761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B232A" w14:textId="260BBE5F" w:rsidR="00FE7652" w:rsidRDefault="00FE7652" w:rsidP="004065D8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J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C10E1B7" w14:textId="44466ACB" w:rsidR="00FE7652" w:rsidRPr="00912B7D" w:rsidRDefault="00FE7652" w:rsidP="004065D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D18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his7-36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ade6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854F9C" w14:textId="77777777" w:rsidR="00FE7652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Bjerling</w:t>
            </w:r>
          </w:p>
          <w:p w14:paraId="5EB0130E" w14:textId="424BD250" w:rsidR="00FE7652" w:rsidRPr="00912B7D" w:rsidRDefault="00FE7652" w:rsidP="004065D8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2007)</w:t>
            </w:r>
          </w:p>
        </w:tc>
      </w:tr>
      <w:tr w:rsidR="00FE7652" w:rsidRPr="00912B7D" w14:paraId="4896A35A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EF9A4" w14:textId="57B0996B" w:rsidR="00FE7652" w:rsidRDefault="00FE7652" w:rsidP="00113F1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AH10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3EBBDEAC" w14:textId="20B54872" w:rsidR="00FE7652" w:rsidRPr="00912B7D" w:rsidRDefault="00FE7652" w:rsidP="00113F1F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c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p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hph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D18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his7-36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ade6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DN/N </w:t>
            </w:r>
            <w:r w:rsidRPr="004065D8">
              <w:rPr>
                <w:rFonts w:ascii="Times New Roman" w:hAnsi="Times New Roman"/>
                <w:sz w:val="21"/>
                <w:szCs w:val="21"/>
              </w:rPr>
              <w:t>(#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A3B02" w14:textId="1F72D261" w:rsidR="00FE7652" w:rsidRPr="00912B7D" w:rsidRDefault="00FE7652" w:rsidP="00113F1F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C9CFE24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552FA4" w14:textId="24CF5904" w:rsidR="00FE7652" w:rsidRDefault="00FE7652" w:rsidP="004065D8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PAH1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211819D" w14:textId="4B53332F" w:rsidR="00FE7652" w:rsidRPr="00912B7D" w:rsidRDefault="00FE7652" w:rsidP="004065D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+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hp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∆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::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hphMX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leu1-32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ura4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D18 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his7-366 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ade6-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>DN/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#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65879" w14:textId="0380BE94" w:rsidR="00FE7652" w:rsidRPr="00912B7D" w:rsidRDefault="00FE7652" w:rsidP="004065D8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52B2E9FD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5651D" w14:textId="34DEAC0A" w:rsidR="00FE7652" w:rsidRDefault="00FE7652" w:rsidP="004065D8">
            <w:pPr>
              <w:ind w:rightChars="-56" w:right="-134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3C4D3CA" w14:textId="4914FA64" w:rsidR="00FE7652" w:rsidRPr="004065D8" w:rsidRDefault="00FE7652" w:rsidP="004065D8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 clr3-myc::kanMX6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DC672" w14:textId="7C0973C1" w:rsidR="00FE7652" w:rsidRPr="00912B7D" w:rsidRDefault="00FE7652" w:rsidP="004065D8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31E0F7D2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1B6CB2" w14:textId="5972216B" w:rsidR="00FE7652" w:rsidRDefault="00FE7652" w:rsidP="004065D8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4525CBA5" w14:textId="5AC933AD" w:rsidR="00FE7652" w:rsidRPr="00912B7D" w:rsidRDefault="00FE7652" w:rsidP="004065D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-Y140G clr3-myc::kanMX6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250C2" w14:textId="19B7054F" w:rsidR="00FE7652" w:rsidRPr="00912B7D" w:rsidRDefault="00FE7652" w:rsidP="004065D8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0C0FBE69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DEB9EC" w14:textId="253BF839" w:rsidR="00FE7652" w:rsidRDefault="00FE7652" w:rsidP="004065D8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5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268F59FE" w14:textId="278E2850" w:rsidR="00FE7652" w:rsidRPr="00912B7D" w:rsidRDefault="00FE7652" w:rsidP="004065D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-R170G clr3-myc::kanMX6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C3525" w14:textId="77E8D198" w:rsidR="00FE7652" w:rsidRPr="00912B7D" w:rsidRDefault="00FE7652" w:rsidP="004065D8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41408A8D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50EC4C" w14:textId="3CC8301B" w:rsidR="00FE7652" w:rsidRDefault="00FE7652" w:rsidP="00871BF0">
            <w:pPr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PJ17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6385ED88" w14:textId="437D9A2A" w:rsidR="00FE7652" w:rsidRPr="00912B7D" w:rsidRDefault="00FE7652" w:rsidP="00871BF0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>h</w:t>
            </w:r>
            <w:r w:rsidRPr="00912B7D">
              <w:rPr>
                <w:rFonts w:ascii="Times New Roman" w:hAnsi="Times New Roman"/>
                <w:i/>
                <w:sz w:val="21"/>
                <w:szCs w:val="21"/>
                <w:vertAlign w:val="superscript"/>
              </w:rPr>
              <w:t>-</w:t>
            </w:r>
            <w:r w:rsidRPr="00912B7D">
              <w:rPr>
                <w:rFonts w:ascii="Times New Roman" w:hAnsi="Times New Roman"/>
                <w:i/>
                <w:sz w:val="21"/>
                <w:szCs w:val="21"/>
              </w:rPr>
              <w:t xml:space="preserve"> V5-clr2-E376G clr3-myc::kanMX6 leu1-32 ura4-D18 ade6-M210//DN/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67704" w14:textId="6429AA67" w:rsidR="00FE7652" w:rsidRPr="00912B7D" w:rsidRDefault="00FE7652" w:rsidP="00871BF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  <w:r w:rsidRPr="00912B7D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FE7652" w:rsidRPr="00912B7D" w14:paraId="691557A9" w14:textId="77777777" w:rsidTr="00F03F1D">
        <w:trPr>
          <w:trHeight w:val="59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469B1" w14:textId="3A785025" w:rsidR="00FE7652" w:rsidRDefault="00FE7652" w:rsidP="00871BF0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14:paraId="5C07599B" w14:textId="1195CA23" w:rsidR="00FE7652" w:rsidRPr="00912B7D" w:rsidRDefault="00FE7652" w:rsidP="00871BF0">
            <w:pPr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572E4" w14:textId="396C7A1F" w:rsidR="00FE7652" w:rsidRPr="00912B7D" w:rsidRDefault="00FE7652" w:rsidP="00871BF0">
            <w:pPr>
              <w:ind w:right="-98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ABF5F38" w14:textId="7AEC4A14" w:rsidR="00CE5517" w:rsidRPr="00912B7D" w:rsidRDefault="00CE5517" w:rsidP="009A7FD7">
      <w:pPr>
        <w:rPr>
          <w:rFonts w:ascii="Times New Roman" w:hAnsi="Times New Roman"/>
          <w:sz w:val="21"/>
          <w:szCs w:val="21"/>
        </w:rPr>
      </w:pPr>
    </w:p>
    <w:sectPr w:rsidR="00CE5517" w:rsidRPr="00912B7D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5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91B"/>
    <w:rsid w:val="00017F01"/>
    <w:rsid w:val="0003760F"/>
    <w:rsid w:val="0005007A"/>
    <w:rsid w:val="00085C43"/>
    <w:rsid w:val="000A1232"/>
    <w:rsid w:val="000F06AC"/>
    <w:rsid w:val="000F1B8C"/>
    <w:rsid w:val="00104BFE"/>
    <w:rsid w:val="00106C88"/>
    <w:rsid w:val="00113F1F"/>
    <w:rsid w:val="00124928"/>
    <w:rsid w:val="0016586C"/>
    <w:rsid w:val="001760B3"/>
    <w:rsid w:val="00190357"/>
    <w:rsid w:val="00195402"/>
    <w:rsid w:val="001B1B5B"/>
    <w:rsid w:val="001D544E"/>
    <w:rsid w:val="001E070D"/>
    <w:rsid w:val="00231E54"/>
    <w:rsid w:val="002726DD"/>
    <w:rsid w:val="002A16C3"/>
    <w:rsid w:val="002C0D15"/>
    <w:rsid w:val="002F142E"/>
    <w:rsid w:val="003007D6"/>
    <w:rsid w:val="00344189"/>
    <w:rsid w:val="003F7216"/>
    <w:rsid w:val="004065D8"/>
    <w:rsid w:val="004375B9"/>
    <w:rsid w:val="00460F73"/>
    <w:rsid w:val="00486A7E"/>
    <w:rsid w:val="00486F52"/>
    <w:rsid w:val="004C412B"/>
    <w:rsid w:val="004D2D23"/>
    <w:rsid w:val="00501DA8"/>
    <w:rsid w:val="0051174D"/>
    <w:rsid w:val="00575FAC"/>
    <w:rsid w:val="00583DB4"/>
    <w:rsid w:val="005C0B9C"/>
    <w:rsid w:val="005F4F2E"/>
    <w:rsid w:val="00637E17"/>
    <w:rsid w:val="006703A5"/>
    <w:rsid w:val="00682958"/>
    <w:rsid w:val="006A5055"/>
    <w:rsid w:val="006E7011"/>
    <w:rsid w:val="0078149F"/>
    <w:rsid w:val="007A2E35"/>
    <w:rsid w:val="007A4E3F"/>
    <w:rsid w:val="007C214A"/>
    <w:rsid w:val="007E428F"/>
    <w:rsid w:val="007F090E"/>
    <w:rsid w:val="0087026B"/>
    <w:rsid w:val="00871BF0"/>
    <w:rsid w:val="008E4419"/>
    <w:rsid w:val="00912B7D"/>
    <w:rsid w:val="00931FCB"/>
    <w:rsid w:val="009439F3"/>
    <w:rsid w:val="009862D0"/>
    <w:rsid w:val="009A7FD7"/>
    <w:rsid w:val="009B6F2D"/>
    <w:rsid w:val="009E11F8"/>
    <w:rsid w:val="009E2EFE"/>
    <w:rsid w:val="009F1DB0"/>
    <w:rsid w:val="00A41691"/>
    <w:rsid w:val="00A7791B"/>
    <w:rsid w:val="00AA1F53"/>
    <w:rsid w:val="00B21E0E"/>
    <w:rsid w:val="00B32251"/>
    <w:rsid w:val="00B32B82"/>
    <w:rsid w:val="00B35F00"/>
    <w:rsid w:val="00B7201E"/>
    <w:rsid w:val="00B85136"/>
    <w:rsid w:val="00BB0B9D"/>
    <w:rsid w:val="00BC7E61"/>
    <w:rsid w:val="00C63DC3"/>
    <w:rsid w:val="00C71AAC"/>
    <w:rsid w:val="00C87CAA"/>
    <w:rsid w:val="00CE5517"/>
    <w:rsid w:val="00CF1CDA"/>
    <w:rsid w:val="00D170B6"/>
    <w:rsid w:val="00D61BB9"/>
    <w:rsid w:val="00DC2270"/>
    <w:rsid w:val="00DD61C9"/>
    <w:rsid w:val="00F03F1D"/>
    <w:rsid w:val="00F06AF8"/>
    <w:rsid w:val="00F331F8"/>
    <w:rsid w:val="00F34578"/>
    <w:rsid w:val="00F43D92"/>
    <w:rsid w:val="00F67980"/>
    <w:rsid w:val="00FA5F6F"/>
    <w:rsid w:val="00FE7652"/>
    <w:rsid w:val="00FF02D4"/>
    <w:rsid w:val="00FF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C344C8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EastAsia" w:hAnsi="Times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jc w:val="center"/>
      <w:outlineLvl w:val="1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D5D0FD-C5B8-F64E-B73E-754AE4673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715</Words>
  <Characters>4078</Characters>
  <Application>Microsoft Macintosh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ain</vt:lpstr>
      <vt:lpstr>Strain</vt:lpstr>
    </vt:vector>
  </TitlesOfParts>
  <Company>UU</Company>
  <LinksUpToDate>false</LinksUpToDate>
  <CharactersWithSpaces>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subject/>
  <dc:creator>Jenny Alfredsson-Timmnis</dc:creator>
  <cp:keywords/>
  <cp:lastModifiedBy>中山 潤一</cp:lastModifiedBy>
  <cp:revision>7</cp:revision>
  <cp:lastPrinted>2006-04-11T10:00:00Z</cp:lastPrinted>
  <dcterms:created xsi:type="dcterms:W3CDTF">2018-06-29T04:14:00Z</dcterms:created>
  <dcterms:modified xsi:type="dcterms:W3CDTF">2018-06-29T14:47:00Z</dcterms:modified>
</cp:coreProperties>
</file>